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668" w:rsidRPr="00CC5B69" w:rsidRDefault="00827917" w:rsidP="00627668">
      <w:pPr>
        <w:pStyle w:val="Heading1"/>
        <w:rPr>
          <w:sz w:val="24"/>
          <w:szCs w:val="24"/>
        </w:rPr>
      </w:pPr>
      <w:bookmarkStart w:id="0" w:name="_GoBack"/>
      <w:bookmarkEnd w:id="0"/>
      <w:r w:rsidRPr="00CC5B69">
        <w:rPr>
          <w:sz w:val="24"/>
          <w:szCs w:val="24"/>
        </w:rPr>
        <w:t>Additional file</w:t>
      </w:r>
      <w:r w:rsidR="00CC5B69" w:rsidRPr="00CC5B69">
        <w:rPr>
          <w:sz w:val="24"/>
          <w:szCs w:val="24"/>
        </w:rPr>
        <w:t xml:space="preserve"> 1</w:t>
      </w:r>
    </w:p>
    <w:p w:rsidR="00E34361" w:rsidRDefault="00E34361" w:rsidP="00D76843">
      <w:pPr>
        <w:pStyle w:val="Heading2"/>
      </w:pPr>
      <w:r>
        <w:t>Table S1:</w:t>
      </w:r>
      <w:r>
        <w:tab/>
        <w:t>Information about tested markers</w:t>
      </w:r>
    </w:p>
    <w:tbl>
      <w:tblPr>
        <w:tblW w:w="503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3"/>
        <w:gridCol w:w="1385"/>
        <w:gridCol w:w="2920"/>
        <w:gridCol w:w="3118"/>
        <w:gridCol w:w="1996"/>
        <w:gridCol w:w="2352"/>
      </w:tblGrid>
      <w:tr w:rsidR="00E34361" w:rsidRPr="00EA3DCF" w:rsidTr="00E34361"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Microsatellit (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Associated gene</w:t>
            </w: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cession number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rimer forward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rimer reverse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CR resul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Microsatellite Reference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ACE2 (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DCP1</w:t>
            </w: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5857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CTGAGACATCCAGGCC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GGTCAGTGGCCTGGG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CCCCG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HB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M3502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GCTCCGCACACTTC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CAGGGCGCCGGGCAGGTCGT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errand et al. 2000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0Utr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CNLB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CACGCAACCATTTCTG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GCGGGTTTGGAAAAT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0Utr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CNLB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AGTTAAGAATAGTATCAAA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GGGAGTAGAGCAGC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0Utr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PN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1336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TCGCTGCATGAGTCAC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GATGACTCCGCCCAGG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0Utr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YH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9230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GTGAATCAATGGGCGGAAG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TGGGCAAATGGAAAATCA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0Utr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T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0779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TGCTTTTCCTGGCC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CATATGAGATGCCAG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0Utr1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YP2C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7420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CCTGAAAATGGCAACCAT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AAGGAGAGCAGGGAAATTA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an 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0Utr16/D12L1C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GGCCTCCATCCTCT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ATGTGTCAGGCAGGCTGTG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Utr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7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TATGCCATGCTTTTAGTAT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TGCCCATTCTTTTGGT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Utr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GGGTAACTTTATATTTTCA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CCCACCCCTACTCA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Utr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GACCCTGGTGCATG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CACTTTTGGGAACAAAGAA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Utr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ACTGGTGGGCCAAATG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CCACCCATGTGGGAA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Utr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TGTTGTGGGCATT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ATCATATTGTCCTGTTAG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Utr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CCCTAGTTGTCCCAAC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TGCAGCCAACTGG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Utr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AACCTGCTTAGTCTCCTG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AGGCATGCAAGAAAAA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1B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9835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CAACATCTGCTAATGC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TCTGCAGGCTCATTC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1G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AGGGGGAAGAAAG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ACTTCAGCCTGGG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2B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5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GGATGCAGGTGTC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TTTGCCTAGATTTCAAGG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5B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AGCCAACGTAGGAAAATCA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AAGCCAAGTATAGAGCAGA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5G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CCTCATATCACGTAACA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ATCTTGCTTCCCTG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5H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AGCCATTGTAATCCAT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TGTAAACGAAAAGG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6B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ACGGGACTGCCA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TTCTATTCTTTACCTTGTCT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6C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ATTTGGCAGTATTTTTA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TTAGCCCTTCCCAGA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D1L7B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GGAAAGTCATTGT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AGGCATCAGGCAT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7C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GGCACCAATAATG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TGGCAATAGATG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8A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7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GGAAGTGAATCAGTGGAT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GGGCCCGAGGAA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8A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7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TGCTGGCTTGAAGTCCT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TGTGAGTGAGTTCTGTATTG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8B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7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GACTTGGATGCGTT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TCCCGAGAGTGAAGA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8C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7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AGTATGGGGGAGAGTT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CTTGTAGCTTAATCCT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L8D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7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AATGGGAGGTAATC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ACCCCTGAATCTA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3Utr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FABP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Z5434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CCCCACAGTTC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AGGGCTGGTGGT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,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3Utr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0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AAGTGAGGGGAGGTG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AATGTGCTGCCAAAATAGA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 specific</w:t>
            </w:r>
            <w:r>
              <w:rPr>
                <w:rFonts w:ascii="Arial" w:hAnsi="Arial" w:cs="Arial"/>
                <w:sz w:val="16"/>
                <w:szCs w:val="16"/>
                <w:lang w:eastAsia="de-DE"/>
              </w:rPr>
              <w:t xml:space="preserve">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3Utr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0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TTGCAGTTTTATT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CTGCCCTTGTCTT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5Utr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T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0779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GCCGTTGCAGCCAG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TCCAGGATGCCCCCAG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;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Utr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CTCCCTGATTTTCTCTGT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AAACTCAAATGGGTGCTC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Utr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0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CTTTGCAGGCAGTGGT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CTTTCTTTCTCTTTTCCTC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Utr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0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AGTGAGCCTGCAGATGAGAG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CGGGGCGGTTAC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L1A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0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GAGAAGGAAAC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ATCACGTCTTA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L1C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TGCTTTGGCTCCTAATG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TACCGGGAAATCTCTGAC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L1C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0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CGGTAAGAGTGAGA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CCCATAACAAAAG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L1C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0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CTTGGCTCCTGGTT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GTTCTCCGTCCCTGA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L1D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TGGGTGAGGAG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GTAATCGGCTCACT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5L1E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CTGGTAATAGTAG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GCATTTGTGGAGT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Utr1</w:t>
            </w:r>
            <w:r w:rsidR="00E35FFA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  <w:r w:rsidR="00E35FFA" w:rsidRPr="00E35FF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HB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7414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GGCTGCTGAAAGAAC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GCACTCGACCTCCGG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;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Utr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GAGCTCCTTGCTGCATG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GCGACCAGCGGTCT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Utr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TGGGGGTTTCTTTTGTG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TTAGCAGCGTGTACCCATT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Utr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GAAGGGCATTTGTT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TGATTCTTTCTTCTGCCTCT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Utr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GACTTATTTATTTAT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AACTTGGCTGG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L1D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TGTTCTGCCTTTTT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CACCTTCCTCTGGCTT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L1G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TGTAAATCCTTGGCTGCTG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GGCTTATGTGGGCTGCTT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L2B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AGCCCCAGATT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TGCAGGTTGTATTTTG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L2F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1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TCACCCTTGCTGCCT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CTCAAAATAATAATCCAA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D6L2H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ATGAAATGAGGAGGGAGA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GAGGACATTTGAGTAGT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L3A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GGGGTGGTGGTGGT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CCTTCGCCCCGTAA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L3F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CCTGCCCTGTTCT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GGCTGGTCTTATT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6L3H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CTCAGATGACCCTAT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CTTTCCTTCTTCTTCTT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7Utr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CRB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2631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CCATTCCTACCGCAAC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CACGTGTGTGTGCAT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;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Utr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TTATTTATAGCCCTTCTC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TTCCCGTTCATTGT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Utr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GTGAGCCTCTAACTTCT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CTAACATGGGGAAA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Utr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CTAATGTGCCCAGAAAG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CATCCCAAAAGGCAGT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UTR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ACCTGGGGAATAAACAAC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GGGAGGCAGAGGGATA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7Utr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ODXL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eastAsia="Arial Unicode MS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eastAsia="Arial Unicode MS" w:hAnsi="Arial" w:cs="Arial"/>
                <w:sz w:val="16"/>
                <w:szCs w:val="16"/>
                <w:lang w:eastAsia="de-DE"/>
              </w:rPr>
              <w:t>NM_00108276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TGGCCACGTGTTAATCTATC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TCCAGCCAGGGTCACATTT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L1B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GGCAGGAAGAAAAGGAAGA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TGTCATAAGCATTTGGGA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L1C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GGCCCAGGACTGAC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CCAGATAACATTTCTAT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L1E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2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AGCCATCTTGCAACCAT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TCAGCCTGGCCCACTA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L1H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TGCTGCATCTCAA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CATGGGAAGGATTAC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7L2F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GGCATTTAGGGAGTG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AGGGGGATGGTA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10Utr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WA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08239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GCTTACAGAGTCCAGAAA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TGTACCCACGGCTCA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12Utr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RLADPA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2264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AGACCCCAAAACAC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ATGGGCTCAATGCTTG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a;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Utr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Y09544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GGGTGCACCTCAA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CTGTAGATGGATGAA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1A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CGGAAAGGTATCTGTACT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CATGAATTTGTCTCCCTT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1B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TACAGATAACACTT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TATCCTAATCCACT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1C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3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GGCCTCCATCCTCT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ATGTGTCAGGCAGGCTGTG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1D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AAGCAATTAGAAAAGA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GCACGTAAAGAGAAA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1E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TGGTAGCGCTTTGGT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TCCTTGGGGCAT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1H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CTTTAACCCTCTGTG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CCAGTGAGGGTGGCAAAG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3G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TGGTGCCTCTAAAAACT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AAGCCATTGTATCCATA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4A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TAATTACCCAAAGGAACAT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GTGCAAATTTGGAAGG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4E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GGCAGTGAGGTAA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TGGTGGTAAG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2L5A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TGTGAACCACTAGATA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AAATTAGGTCCCTTGT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D19Utr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LOX1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M3329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AGACCACCCCAGAATCC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GGAGCTCCTGGCTTG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an 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D19Utr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5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TTGCTCCCACCCGATTT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CTGTTGGGAGTAGATTGA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9Utr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5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ATTCATGTTCCCTTC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TCATGGCATCACT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9Utr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GACCGTGGGCTCAGAA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TATGTGGGTGTGGGTGTA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9L1A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CACCGGGTTCTTGAG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AGGGCCAGCCACACTTG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19L1E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2195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GGGCTGAGTGGATAG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CTGTTGCTTGCTGGGATTTT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3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DXUtr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8936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TGTTGAAGAGGCTGTGCTA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GTGGCCATTTGGAGAGTGA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orstanje et al. 2001b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0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L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6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TTCGCTGTCTCAATC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ATGGGTACATGCCAA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0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IG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6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CAGCGAGCGCCTC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ATCTGAATGAGGCA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0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L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CAATTTGCTTCGTG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CGATTTGCAGGATT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0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GPX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ACCAACGGAAAAG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CACTGCCCACAATT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0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ICAM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CCTTGCACAGACAG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AACGGCAAAGGAAG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0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T1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CTAGCTCTGGGTGG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GTGACCTTGTGGCCT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0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DNASE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GAATACTTGCAGC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TCAGTGCCTCGATTAG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1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NPC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ACCAGCAAATGGAAAC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AGGTCTGAAAGTCATT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1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T1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ACAGCCAGGTCTTG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ACCAGTGAGTGGC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1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C2A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AAGCCTTCCCAAATTG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GCAGCTCTGGTAGAG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1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NPC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8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TTCCCCCAACTCTGTC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GCGTGTAAGTGCCA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1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YB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8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ATTTGGGTGAGTAA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GTGGAGAGCAACAT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1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SN1S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8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AGTAAACCAGCAGA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CATTCGATTCATCTTCAT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2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C15A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8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TCAACAGCCCTGTAG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GGTGAGCCAGTGAA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2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RBB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8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TAGCAAGTGGGGGA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GATGGAGCTGCACT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2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YP2C1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8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TGGCAGGGACACACTA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ACCAGCGAAATGGAAG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2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TK17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8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GGAGGACAAGACCAC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GAGTTTTCTGCGATAGT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2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D1B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ACAAAGAGAGAACAC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AGACAATTGCTGTT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2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YP2C1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CGTTTTCCCACTGAC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TAGCTGAAAGCCTC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3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1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GTAGAAGATGGCCC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AAGGCAGAGTTACAGAG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3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1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CCAGATTCATGCAG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AGTTTGTAACGTACTTGC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3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SN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TTCCAGTTCTGCCAT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TTTGGTTGGAATATAA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3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ITGB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GTGGTGGTGGTTT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TTGAACTGGCATTCC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 xml:space="preserve">INRACCDDV003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SN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CACCAGGGTCAGCT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GTGAGCGAGCGAGAG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ull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3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D1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GCACAGACTCAACATC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CTACAGGCAGAGGCTT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3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LCAT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39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TGGCAGCTTTACA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CATTGCGACCATCT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4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RBB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GGTCTGACTACCAG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CTGAGGCTCTGTCT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4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FT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CCTGCTCCCTTCTTTA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CACACCCACCCACTCT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4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LB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TTCATTGAACAAGCTT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CCCTCCCTATTCTTT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5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NOTCH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TTGCTGGGTGCATA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AAAGTTCACCAGGA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5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R19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TGGTTCCTGGCTTCA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GAAACAGTTGCCTCTA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5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LOX1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CAGAGTTCCTGGCTC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GCAGAGCAGAGGGT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6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L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CTGGTGTTGAACCTT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GACCACAGCTACAGTTC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6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YP2C1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0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GTGTGCCTATGCTT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CTCCACCCTATTACCA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6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IGF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1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CCCAGCAGATGGG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AAAAGAACCTTATTGAACA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6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N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1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TGAGGGGTGAACCA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CAGGTAGAGTTATAGACAGT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7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GF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1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TGGTTATTGCAGCCA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GACTTATTTTATTTGAAAGGC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7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KRT1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1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CTGGGGAGTGAACC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CCCAGATGCTCTGC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7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DS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1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CAACGGCAAAAGG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CGCATTTCCTGCATT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7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1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GAGTGAACCAGCAGA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AGGGACATGGCAAGA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7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C6A1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1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TGCGGAAATGGAAG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ACCCTTATTATCCTGACTT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7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DLX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CCAGCGGATGGA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CTTAACTTGGGAATTCT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7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FSH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TTTCTCTTATTCATTCATTCAT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ATGACTTCTGAGAACCA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7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HSG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CGTGAGCACTGCTTTA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TTTACCTTTTGCCCCA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C6A1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ACCAGAGGACGGA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GTGGCCTCTTGATC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FXR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GCAGAAAACATTGC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CGGTGCTCCAGTGA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TAG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GACATTGAAGGCAG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GTAGGGAAGGGAGA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DS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TGAACCAACAGAAG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TTCCTGGTCTGCCA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GFB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TGGAGACCGAACCA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AAATTCCCAAAACAC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YP2C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ACTGTGCAAGCACC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CAGCCAATTGAGA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GH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2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TCCTGGCTTCTTGCT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GGATGCCAGTGCTTT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08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C6A1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CTGGGACTCCAGAGT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CACCGGTCTGGA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 xml:space="preserve">INRACCDDV008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DM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GCACCAAGTGTGTGGCAT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GTGCAAAACAGGTTG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TGAAAGTGTTAGAGGAAGAG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TCAATGGAAAGTCT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GGAAAAACTTACCTCATGT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AACTTCTCCATGCCTC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TGTGATGCTTGTTCTCAG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TTTGTTTACAGAAGACCAAA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TTTGAACCTTCCATG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AAACCAGAAAGCCACTA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CCAGCAAAGCAGGAA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CAAGTTCCGTAGCT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GAGGGCTACACACATT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ATGCCAGCACTTGATT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TTCAGCATGACCACC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GAAGCACCGAGGAAG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3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CAATGCCTTTTTCCT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AAACCTCATGGAAGAA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GCAGGCATTTGGAGA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GAGAAAGAGACTGAGAG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09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CATCCAGGACAAGT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GAATGATGTTGCGTG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TAACCCTGGCTGTT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AAGCAGAATGGCAG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CAAACAGCTGCTATA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TGCGCAATACACACCTA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AAACTTCCTTCAGCCT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GCTGTTCGTGCTTTC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GTCTTCATTTTCAGCAG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TGGGAAGCTGGGGATT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TTTGGCACCCTTGTTC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TTCCCCTGGCAATGAAA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CTCCAACTTCTCTT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CAGAGTCCATTCCT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TCACTCTCTGCCTC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CTTTCGATGGTGTGAC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4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CTGGTGGTGGAATACTA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GAACTTTTCCACATCC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CACTTTTGCTTGCCAG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GCAGGCATCCACTAA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0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GTAATAATTAGGCTGAGG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ATTCTGTGGCTTCTCT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CTCTGAGCCACAACA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ACACCGACCATATTC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CAAGAGACCAGGATAG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GCAGACATTTGGGG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TTGTTTATTTGAAAGGCC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CAGTGAACCACTCTTT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AATTTTGACTCCCAC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CTTTGGCACATAGCA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CAGGCACAGACACCA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TGGGATACCCTGATT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GTTTTTCCAGGAGTT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CTCAGAGTAAGGCAG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5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AAACGCCCATGTGTCT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CACAGGGAGGAGACC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1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GAGAACTCTCTCCCTGA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TTCATAGAGCAAACGAA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INRACCDDV011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GGAGAAGAGGTTACCAC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ACCCTGCTTGTCCT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TATAGGGACCCACAC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GGCAACTAATGGAAAA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GACCTAAGACACACATACA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GGGAGCTCTCTATTGTC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TTAGCAGGAAGCTGG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ACTTGGTTCAGCCCCA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AGAACCTTAGAAAGTCATT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TAAAGAATGAAGACTGATT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GGCATTCCAAACAC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GGTGTTGCCCAGCT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CATCTGGGGAGTG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TGCTTCCCATCTGCT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TGAGAGTGAAGAGTCA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CCACTACTGCCCCCAAA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6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GTTCCCCAAATACTCAC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GGGTGCACTGTGTGTG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2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ACTGTAATCCAAAAG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GCAATCATTAGGAAAC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AAATCCTCATGCCAG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CCTGCAGAGCACACA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TTGCTAAGGTTACCGA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CAAACAGAAAAACCTGA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CGAGTCATTGAGGGA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CCTATTGATAGATGCACA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AAACTACTGGCCCC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GACGGGCCTATCAG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CATGGGAATCTTAA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CCAAATATTGCAAAGT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TTATGCTCCTCCTCTT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CCACCCATCCACACA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CATTGAAAGGAAGCGA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GACGACATTTGTCCC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AAGGCACTGCCACAAA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GGTGTCTTTACCCACT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3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7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GAGCACTCTAAGGGA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CCATGTGTGTGGATTT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TGTTGGCCATCTCCT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ACTACCCAGCCCCATA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CCTGAGACCAGGGTA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AACAGCCACGTAAGGCA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AGAGTTACACAGAGAC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AGCCATTTGGTGAGT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TATATCTTTCCCCAGGT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TGATGGACTACTTGCA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CACCAGAGAGCTTGCT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ACCAACAGCAAAGGA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AATGAACCAGCAGATG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GTGGCCTCCACTATACT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CTGAACCAGCAGATGG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ATTAAAATCAGCCCCA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AATCCAACCATGCCA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GTGACAGAATGTGTGT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GAGCTTAAAATGCG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TCCTGGTTGATGCCAG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4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8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AGCTCCTAGGACCA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GAAAACGAGTGAGAG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INRACCDDV015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GCTGCAAATGACAGGA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GTGTTTATAGCAGCCCTGT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TCAGCCAAATGGAGAA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AGGGGGTAGCTCTGGA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GCTCTTGCCTCTTA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TCTCCTCTCGCCTCTCA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GCCCCTCAGTTCTTCT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TTAGGGAGTGAACCAG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ACTGTAATTGTGT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GATGAACCATTAAGAG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GAGTGTTTGGACTGG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TCATCAAACAGACCC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AAGGTTGCCAAGGAAA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TTAAGCCCATGCTCAT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ACTTGCCCCTCTTTT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GTTGTGGGAGTTCTTG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ull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CCTACTCTGTCATTC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TCTGGAAAGGAGAAG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5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49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CACCTACTGAAGACACAC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CTACTTGGCAGATTCTTA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AACTTTCCAGACAG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AAAACGCTGTCATCC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TCAAACAAAGTCTGCA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CTCATTCAACCCTCC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TGCTCCCAGACAGCTT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CCCCAAGTCTTTCCT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CGGAAGTCAGGAGATT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ACCAGCAAATGGAAGA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CCTCCAACTCTTCC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ATGTTCGTGCAGATTG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GTCTGCACCTTAGTC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TGTTGAGGAGCATGG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GTTGCTTGCCTGCTGAA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AGGTACTCAAGCAATC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CAAAACACGAAGGCA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AGCAGCTGAAAGTAC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6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ACCCACATGATGAAAG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CGACAAATCCAGCTC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0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GATAGCCACGTTAAA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GGCACCTAAACTCAGA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GTCCAAAACATGCTC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CACTGAGAAAGCGTG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GAACATGGTCAGACA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ATGAGGACGAGATAG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ACGATCACATCGAGA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CCTCACTGTCCCTCA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AGGGGTAATCAGGGT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GCCTCACATGAAATG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GGAGAAAGGCCTGAG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GCTCTCTGCCAACACCA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GTTTGTGTGGGAAAGT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TAAATGCTTCAGCCTT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ATCCAAGGCAGACAGAC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CAGATGAGAGACCTGG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TCACCTCTGCACTTC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TGCCTCTCCTTCTCT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TTAACACCTCAGAGAA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TGCATGTCTCCTCATAAAA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INRACCDDV018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1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CTTTCCCTCTCACTGT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GACTGTAAACCAGTGG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ACCTAGTTGGGAGCAGT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TTCATAGCTGTGCCTTT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CTGCTAACCACCGTTT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ATGAGGGGTGAACCAA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AAGGGGTAAAGTCATG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CAAGCTTTTGTGTGT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CACTCAAAGTAACTGACAAG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ATTCAGCAACCAAT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ACAGCCCAGGAAAATAT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GCCTGCAGAAATGGAAC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CTCTCCAGAGCACAA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AGAGGGGGTGACCTA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CACCCAGTTGTTTAT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AGTGGTGGCCCAGATAA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GGTTGGCTGTATTAG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GGAGAGCAGATGCAT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AATACCAAAAACAGC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GGAGAGCTAAGAAAAGTC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2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TGTTTCCTCGCAGTGT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GCATGAGCTTTTGTA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AATAGGTGGAGGCTT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ACAGAGGAGATATAGTGGT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TTTGGGGAGTAAACC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TTCTGTGGCGAGATG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TTGGGAAGGAAACCA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TTATGTGAGAGGCAGAGTTA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GTCTGTAAACACACACAC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CGTCATGCACAGCTT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AGCAGCAAGGAAACAT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GACTAGACCTCTGGGT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CCAGAGGAACAGGGAG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CTTCGAAGTTGAGG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19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CTGACAGGCATGGAAT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TGCCTGATTCAGATT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GGTGCTGCAAAAGTTA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GGCCATTTGGGGATG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CAGGTAAGGGGGA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TTTGGGGAAGTAACC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3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TCTAAGCTCCTGGCTT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AAGAATTACACACACACA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TCCAGTCATGGTGTGT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GGGCTGGGTTTTTATC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TGCACGTAGAACAAGC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GAGAATCAAAACCGTTG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ull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GGATTCCATCAATGAC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CCCTGGATTAGTTTTC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GTGAACCAGTGGATGG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GGAGGGGTTTTCTTAAT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ACCAGCAGATGGA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CACAGGTGGTGCTT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1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HSA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CAGCCCTACACACAC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GGTCTGCAGTGAAAG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GAGGGAAAGAAAG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CTTCCTATTGGCTCA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1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KCB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CACATAGGAGACCTG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GAGAGAAAGAGACCAGA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 xml:space="preserve">INRACCDDV021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IF3S8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ATGGTGGCCTTAC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GTGAACCACGGAAGA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1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4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CGTTTCCCATAGAG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CCTGGCTTAGGATTA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1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5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AGTGCCCAGTCCTAG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TCCCAAGTTCAGGCT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1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GMFB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5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AGTGGAAGACCTC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CCTCCACCTGAACA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1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RFGEF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5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TGGGGGAGTGAAT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GAGTTACAGGGACAG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1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YH1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5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AGTGAACCAGCAG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CAGCCATCCTGACA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2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GPR3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5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TCCAAACAGAACAGG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ACGGATGTCCCAGCT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2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5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CCAATTGAGAAGTGA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TCTCCCACAAGTCACT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2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SPH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5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CTGGAGAGGGGAAG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GCTTCTCTCAGGGA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2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TCCCAGCCTCAGCTG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GCTGCTGTGGGACAGA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2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TCCACTCTGCCTGT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AGGAAAATGAAAT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3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TTGGGGAGTGAACC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AAAATCTTGACATTAGC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3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GPR3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ACAGCTGGGAACAC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AGAGCAAGGGGAAG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3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CATGGGTATTGGGGA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CAGAAAGACAGACAC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3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AACGGCAAAGGAAG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AGGTGTCACAAGC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3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NDEL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GTCCTGAATGGAAAC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TGAACCAGTGGATGGA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3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AACTGGTGGGAAAG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AGTCCAGGATGCAGC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3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JP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6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GGATGGAAGACCTC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CCCTCCACCTTAC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3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NNT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CCAGCAGATGGAAGC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GGAAGGAGTGGATGT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3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CGTGTCTGTACCAAG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GCCGAACCTCAATA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3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TGAACCAGCAAGTG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CCTCCCCCTCTTCT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4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DAPK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CTTGAGACCCCGAA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CCTGACTGTATCCCA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4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IAM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CAAGGACAAGGCAGCA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CTTCTAGGAAGCCAG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4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TACTTGAGCCCCTGC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GGGAGGGAGTGAGGA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4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ATCATGTCATTGGC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GTCCTAACAGGGCTG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4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MCH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7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TGTAATCTGCCTCCCA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CATCTGGAAAGTGAACAA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4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GAGACCTCTGCCTTG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TTTGGAACTATCTGGAG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5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CATCTGGGGAGTG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CTCATACGGGTGCCA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52 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HTR3B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CATTTAGGAGTGAAC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AACCTGGATGGGATTC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INRACCDDV025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CCCTCTCTTCCTCCT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AAGTTGTTACCCGC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5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SN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AATCAGCGGAATGG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GGGAACAGTCTGTGT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5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ARV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CCAGCGGATGGA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CCTTTCGTTTTTCACTT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5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INPP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TGGACCATCAGACGG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TGGTTGTGTTAGGTC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5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JP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8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CCTCTCTCCTTTGCA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CAGTGGTCTGCTTTTT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6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RNGTT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9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CACACAGGGAGAGG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TGGCACTGACCATT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6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DAPK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9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CTTGAGTCCCTTGAGA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AAGACACACACTGAGAG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6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JP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9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TGAACCAACAGAAG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TGGCAGATTGCACAC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7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BCAS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9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TTGGTTTGGGTCTTC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GGCCATTTGAGAAG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7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HTR3B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9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GTGAAGCCTTGGAGG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GCAAAGCGAAGGTGA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7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TCH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9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AGAGTGCGGACACCT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TGGGTGGGTCAATA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7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GALNT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59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TGCAGCTATTTGGG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ACCACTTCCCAGTTG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7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ITIH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GTGTGAGAGGTGGTG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CAGGGTCCAGCCAT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7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SN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CCCATGTGGGAGACCT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CCTCTCTCACTGTCAC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7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ACCAGGAAAAGCAC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CAGGCAGAGTGGA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7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QP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TGGCCAATAGAGGGT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GGTCCACAGGAGTG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7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TGGGAGACCTGGATG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AGTGAACCAGCAG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TGTCAGAGCCAAGGA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CATACATGCTGCCA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GCCCCTGAACTCTTT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CAGATTGCAGGTTGT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AGTAGAGTGTATGTA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GGGCAATTGGGAAG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TGTTCTCTCTGTCCCA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GGAAGTGAACCAGCA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0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TTGCTCTGGAGGTGG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GGAGAGTGGATGTG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AATGTGCGCTGTTT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TGGAGACACACCCT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CTTTTGGCCTCCTG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TTGTTGCTCCAGGCTC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8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ATGGGTGAGTGGTTAG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TAGCGGATGGAAGACC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9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GGTCTGGAAAAAGTG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GCTGTTGTGGCTTAAC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9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AGAAGCCCTGTGGAA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CAGTTCTGCCTCTGG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9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CTGGCTTACCTTGCA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CCTGCCTCCCTCATC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9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ACAGCCTTTTCTCC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TGGGGAAGGAACC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INRACCDDV029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GCAGAGTGGCAGAGA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AAGATGGCCCAAGAAC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29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NPC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AGGGAAAGTCTGGAA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AGCTCTGCCTCTGTT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9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1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TGCAGGCAGAAGATTA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AACTTAACTGTTGCG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9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GTCTACCCAAGTCTC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AACCAGTGGATGGAAA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29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TCTGGCCCACCAT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GAGTGAACCAGTGGA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30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TGGTGCCTCCAATT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AGCCGAAAATGAGT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30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GAAAGAACAAACCT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GCAGCCAATTACGGA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30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TGGGTTTGCTCACACC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CTCAGAGGCCCGT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0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C4A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TAACTGCCTTCAGGA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GAGCACATTAGGCTCTT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0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GF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GTCACTTCCCTTT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GCTTTTGCCAATGT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0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GF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GGTGTCCTAAGCAGTC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CAGCAGATGGAAGATC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0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GC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ATTCGGATCAAAGTT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TTGTCCATGGTAG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0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C4A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2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CCCACTCCACTCTCCT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CTGCTTTTGGGAAGA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30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AGGCCATGCATT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TGAACCAACGGTAAA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0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YH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AGAGAAGGAGAGGCAGA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CGTTGCAGCCAGTT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1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TAFR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TCACTGATCACTCTGCC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GGAAGTGCCCCA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1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ALU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CCAGCAGATGGAAGA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CCTTCGTCCTCTGTCA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1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HES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GATACCCCGGAGTGT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GCTTGACTTCTTGGG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1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N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GTAGTAATACCGCCC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GGGAGACAGGTATGGAG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1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ORL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CTTATCCCTATGCC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CCAGCTCCCATCATT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1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GA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3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ACCATATGTGGTTG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TGGAGTTCCTGGCTC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2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N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GGGAGTGAGCCAATGG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GTAGAGTGACACAGAGAG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2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LN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CCCTCTAATAAGGGA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TCAATTCAGCCCAGC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2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OC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TGGGGAGTGAACC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CTCTGGGGTCAGAGG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2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N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TTCCAGCTGCTCCTCTT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TGGGAGAGCAGTAG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2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RY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CAGGTGGTGGCTCAAG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TCCTTGGACCCATGTC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2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RPS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CGTCAAGAGAAACAC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TGGGGAGTAAACCAGTG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2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SAT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TGCAACTTTTGGCTC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CAGGTGACACAGAAAC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329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CGTTCTGACAAAATG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AAACAACCCCATTATCAA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 xml:space="preserve">INRACCDDV033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2ORF2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4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ACTCCCCAGTCAGGAAC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TGGGGAGCAAAC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3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N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CAGGAGGAAGAAAC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AGGCACACAGACAC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3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RPS4X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AATCTGGTGCACAAAGA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GCTGACCAAAGGTTA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3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IAH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GGGGAGAGAGAAAC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TGCTATGGCCTGGAA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3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OC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GTGGGCATTTGAGG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GTTAACCTGCTTTAC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3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IAH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GCAGCCATTTCTGG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GCTGTGGGAAGGACA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38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NFRSF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GAAAGCATGGCTATG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TTGGCACTTGGGTTAC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3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NO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ACCTAGTCACTCCCTC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GCACCAGTTACAGGCT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4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NCOA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TTCACCAGAGGCCTGAT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GTAAGCCAATGGGTGG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4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TPT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TCCTTACACACACCTAA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CCTTGATGGTGGCAA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34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5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CACCATCGATTTGACC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GGGAGTGAACCACTAG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4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APRE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6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AATCTGCACCACCAAG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GTGGGTGGCTATGTTC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4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SAT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6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AAGTCAATCGCAGA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CATGGAATCTCCGGAC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46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R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6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GGAGGGTTTCTCCCCA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CCAAATAGCCACAGTC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4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PO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6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ACAACACCAGCACCAA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TGGGGAGTGAACCAG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4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AOAH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6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CCCCTTTACCCCAACC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TGCTGTCTCCCATGCTC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50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RPS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6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TTGCTCTCGCTCTC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CACAACCACTGTGCCA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51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MMP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6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CCAGGCATCTCTCTC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AAGGTGGTGGTACCGA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57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BRIX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7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AATTGGGGAGTGAACT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CCATCTGGGTCTGATGTT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INRACCDDV035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7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GCATCTCGATACTCT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TTCTACCGCTCCCACAT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INRACCDDV0359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XCR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J87467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ATGGCCATTTGGGGA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AGGAGCAACTGGGACAG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antry-Darmon et al. 2005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OCAS1CG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SN1S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eastAsia="Arial Unicode MS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eastAsia="Arial Unicode MS" w:hAnsi="Arial" w:cs="Arial"/>
                <w:sz w:val="16"/>
                <w:szCs w:val="16"/>
                <w:lang w:eastAsia="de-DE"/>
              </w:rPr>
              <w:t xml:space="preserve">AY284844 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AGAGAGGGAGATGCACAC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TGGATAGGCCCAGAT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OCBGLX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eastAsia="Arial Unicode MS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eastAsia="Arial Unicode MS" w:hAnsi="Arial" w:cs="Arial"/>
                <w:sz w:val="16"/>
                <w:szCs w:val="16"/>
                <w:lang w:eastAsia="de-DE"/>
              </w:rPr>
              <w:t>V0088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TAGGAAGAAGCTTTATCCC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TTTTCTCATCAGAAATCCCA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OCCRP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RP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M14538.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GTACGCCAGAGATTTG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ACCCACGAGTCATGGACAGA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OCELAMB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ELAMB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eastAsia="Arial Unicode MS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eastAsia="Arial Unicode MS" w:hAnsi="Arial" w:cs="Arial"/>
                <w:sz w:val="16"/>
                <w:szCs w:val="16"/>
                <w:lang w:eastAsia="de-DE"/>
              </w:rPr>
              <w:t>M9100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TCACATTTGGCATTTCGT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CCTTTGAATTTAGGATCCACA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OCLR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eastAsia="Arial Unicode MS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eastAsia="Arial Unicode MS" w:hAnsi="Arial" w:cs="Arial"/>
                <w:sz w:val="16"/>
                <w:szCs w:val="16"/>
                <w:lang w:eastAsia="de-DE"/>
              </w:rPr>
              <w:t>D1011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TACTGGCTTCAGATTG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GGCAGACCTCAAAAAAATA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OCMCP1A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 (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MCP1AB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</w:rPr>
              <w:t>M28073.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TGGAACTCAAGCATGCAGA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CATTTTATCGGGGCAC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OCPRG5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RG5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eastAsia="Arial Unicode MS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eastAsia="Arial Unicode MS" w:hAnsi="Arial" w:cs="Arial"/>
                <w:sz w:val="16"/>
                <w:szCs w:val="16"/>
                <w:lang w:eastAsia="de-DE"/>
              </w:rPr>
              <w:t>M14547.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TGTGAGTAGCAGGGG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TAAGATTCCCCAAAGACT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OCRLADF4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RLADF4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X6098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TTCCTTTCTGTCCTGAGACCA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AGTTGTGTGGAAATTTG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 xml:space="preserve">OCSERCA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SERCA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M33834.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GTTGCCTGGTGAATTTCA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ATTGCTCAATCACAAGTTCCA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vanHaeringen et al. 1996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Sat2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CSN1S1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7719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CTCCTTTGGCATACT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TTGGATAGGCCCAGAT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 xml:space="preserve">Sat3 </w:t>
            </w:r>
            <w:r w:rsidRPr="00EA3DC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de-DE"/>
              </w:rPr>
              <w:t>(PLP2/PMP2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J0374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GAGAGTGAATCAGTGGG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AGGGAAAGAGAGAGACA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at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M33582 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CAGTGTCCTTACATTTG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TTGCAGCGAATTGG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t 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at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988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TCTGGCTTCAACCTG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AGGGTGCAGAATTATAA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at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988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AACCACCCATGCACACT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ACAATACCTGGGATGT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at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988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GACCCGGCAGTTGCAGA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AGAGAGGGATGGAGGTA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at1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989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TGAGTTTTAAATTCGG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TTTGGATGCTATCTCAGTC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at1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989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CAGTTTTGAAGGACACCTG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GCCTCTACCTTTGTGGG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at1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989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CAGCCTCTATGAATTCC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GCTACATGGTAACCAGG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ugel et al.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ol3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468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AAGGCTCTGAGATCTAGA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GCCAATAGGTACTGATCCATGT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rridge et al.,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ol4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4684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CCCTAGTCTGACTCTGAT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GTGGGGCGGCGGGTCTGAAAC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n-specific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rridge et al.,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ol5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468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TGCATGTAGGGTTTGTGTGT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CGGAAGAAGACACTATCTC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polymorph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rridge et al.,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ol6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4686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CCTTTAGGATTGGTCTATCTCTG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GGGAGAGGGGGAGAGGGGGAGA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rridge et al., 1997</w:t>
            </w:r>
          </w:p>
        </w:tc>
      </w:tr>
      <w:tr w:rsidR="00E34361" w:rsidRPr="00EA3DCF" w:rsidTr="00E34361"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 w:themeColor="text1"/>
                <w:sz w:val="16"/>
                <w:szCs w:val="16"/>
                <w:lang w:eastAsia="de-DE"/>
              </w:rPr>
              <w:t>sol7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4687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TGGCTTAGTGCTAAACTAGAC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CTCGGTACCCCCTCATGTTT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E34361" w:rsidRPr="00EA3DCF" w:rsidRDefault="00E34361" w:rsidP="00E3436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sz w:val="16"/>
                <w:szCs w:val="16"/>
                <w:lang w:eastAsia="de-DE"/>
              </w:rPr>
              <w:t>no fragment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361" w:rsidRPr="00EA3DCF" w:rsidRDefault="00E34361" w:rsidP="00E34361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EA3DCF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rridge et al., 1997</w:t>
            </w:r>
          </w:p>
        </w:tc>
      </w:tr>
    </w:tbl>
    <w:p w:rsidR="00E34361" w:rsidRDefault="00E34361" w:rsidP="00E34361">
      <w:pPr>
        <w:rPr>
          <w:rFonts w:eastAsia="Calibri"/>
        </w:rPr>
      </w:pPr>
      <w:bookmarkStart w:id="1" w:name="OLE_LINK10"/>
      <w:bookmarkStart w:id="2" w:name="OLE_LINK11"/>
    </w:p>
    <w:p w:rsidR="00E34361" w:rsidRPr="00BB5BE4" w:rsidRDefault="00E34361" w:rsidP="00E34361">
      <w:pPr>
        <w:rPr>
          <w:rFonts w:eastAsia="Calibri"/>
        </w:rPr>
      </w:pPr>
      <w:r w:rsidRPr="00BB5BE4">
        <w:rPr>
          <w:rFonts w:eastAsia="Calibri"/>
        </w:rPr>
        <w:t xml:space="preserve">The references cited </w:t>
      </w:r>
      <w:r>
        <w:rPr>
          <w:rFonts w:eastAsia="Calibri"/>
        </w:rPr>
        <w:t xml:space="preserve">here </w:t>
      </w:r>
      <w:r w:rsidRPr="00BB5BE4">
        <w:rPr>
          <w:rFonts w:eastAsia="Calibri"/>
        </w:rPr>
        <w:t xml:space="preserve">are </w:t>
      </w:r>
      <w:r>
        <w:rPr>
          <w:rFonts w:eastAsia="Calibri"/>
        </w:rPr>
        <w:t>listed</w:t>
      </w:r>
      <w:r w:rsidRPr="00BB5BE4">
        <w:rPr>
          <w:rFonts w:eastAsia="Calibri"/>
        </w:rPr>
        <w:t xml:space="preserve"> below</w:t>
      </w:r>
      <w:bookmarkEnd w:id="1"/>
      <w:bookmarkEnd w:id="2"/>
      <w:r w:rsidRPr="00BB5BE4">
        <w:rPr>
          <w:rFonts w:eastAsia="Calibri"/>
        </w:rPr>
        <w:t>:</w:t>
      </w:r>
    </w:p>
    <w:p w:rsidR="00E34361" w:rsidRDefault="00E34361" w:rsidP="00E34361">
      <w:pPr>
        <w:pStyle w:val="ListParagraph"/>
        <w:numPr>
          <w:ilvl w:val="0"/>
          <w:numId w:val="1"/>
        </w:numPr>
        <w:spacing w:line="240" w:lineRule="auto"/>
        <w:rPr>
          <w:noProof/>
        </w:rPr>
      </w:pPr>
      <w:r>
        <w:rPr>
          <w:noProof/>
        </w:rPr>
        <w:t xml:space="preserve">Korstanje R, Gillissen GF, Kodde LP, Den Bieman M, Lankhorst A, Van Zutphen LF, Van Lith HA: </w:t>
      </w:r>
      <w:r w:rsidRPr="00E34361">
        <w:rPr>
          <w:b/>
          <w:noProof/>
        </w:rPr>
        <w:t>Mapping of microsatellite loci and association of aorta atherosclerosis with LG VI markers in the rabbit</w:t>
      </w:r>
      <w:r>
        <w:rPr>
          <w:noProof/>
        </w:rPr>
        <w:t xml:space="preserve">. </w:t>
      </w:r>
      <w:r w:rsidRPr="00E34361">
        <w:rPr>
          <w:i/>
          <w:noProof/>
        </w:rPr>
        <w:t xml:space="preserve">Physiological genomics </w:t>
      </w:r>
      <w:r>
        <w:rPr>
          <w:noProof/>
        </w:rPr>
        <w:t xml:space="preserve">2001a, </w:t>
      </w:r>
      <w:r w:rsidRPr="00E34361">
        <w:rPr>
          <w:b/>
          <w:noProof/>
        </w:rPr>
        <w:t>6</w:t>
      </w:r>
      <w:r>
        <w:rPr>
          <w:noProof/>
        </w:rPr>
        <w:t>(1):11-18.</w:t>
      </w:r>
    </w:p>
    <w:p w:rsidR="00E34361" w:rsidRDefault="00E34361" w:rsidP="00E34361">
      <w:pPr>
        <w:pStyle w:val="ListParagraph"/>
        <w:numPr>
          <w:ilvl w:val="0"/>
          <w:numId w:val="1"/>
        </w:numPr>
        <w:spacing w:line="240" w:lineRule="auto"/>
        <w:rPr>
          <w:noProof/>
        </w:rPr>
      </w:pPr>
      <w:r>
        <w:rPr>
          <w:noProof/>
        </w:rPr>
        <w:t xml:space="preserve">Korstanje R, Gillissen GF, den Bieman MG, Versteeg SA, van Oost B, Fox RR, van Lith HA, van Zutphen LF: </w:t>
      </w:r>
      <w:r w:rsidRPr="00E34361">
        <w:rPr>
          <w:b/>
          <w:noProof/>
        </w:rPr>
        <w:t>Mapping of rabbit chromosome 1 markers generated from a microsatellite-enriched chromosome-specific library</w:t>
      </w:r>
      <w:r>
        <w:rPr>
          <w:noProof/>
        </w:rPr>
        <w:t xml:space="preserve">. </w:t>
      </w:r>
      <w:r w:rsidRPr="00E34361">
        <w:rPr>
          <w:i/>
          <w:noProof/>
        </w:rPr>
        <w:t xml:space="preserve">Animal genetics </w:t>
      </w:r>
      <w:r>
        <w:rPr>
          <w:noProof/>
        </w:rPr>
        <w:t xml:space="preserve">2001b, </w:t>
      </w:r>
      <w:r w:rsidRPr="00E34361">
        <w:rPr>
          <w:b/>
          <w:noProof/>
        </w:rPr>
        <w:t>32</w:t>
      </w:r>
      <w:r>
        <w:rPr>
          <w:noProof/>
        </w:rPr>
        <w:t>(5):308-312.</w:t>
      </w:r>
    </w:p>
    <w:p w:rsidR="00E34361" w:rsidRDefault="00E34361" w:rsidP="00E34361">
      <w:pPr>
        <w:pStyle w:val="ListParagraph"/>
        <w:numPr>
          <w:ilvl w:val="0"/>
          <w:numId w:val="1"/>
        </w:numPr>
        <w:spacing w:line="240" w:lineRule="auto"/>
        <w:rPr>
          <w:noProof/>
        </w:rPr>
      </w:pPr>
      <w:r>
        <w:rPr>
          <w:noProof/>
        </w:rPr>
        <w:t xml:space="preserve">Korstanje R, Gillissen GF, Versteeg SA, van Oost BA, Bosma AA, Rogel-Gaillard C, van Zutphen LF, van Lith HA: </w:t>
      </w:r>
      <w:r w:rsidRPr="00E34361">
        <w:rPr>
          <w:b/>
          <w:noProof/>
        </w:rPr>
        <w:t>Mapping of rabbit microsatellite markers using chromosome-specific libraries</w:t>
      </w:r>
      <w:r>
        <w:rPr>
          <w:noProof/>
        </w:rPr>
        <w:t xml:space="preserve">. </w:t>
      </w:r>
      <w:r w:rsidRPr="00E34361">
        <w:rPr>
          <w:i/>
          <w:noProof/>
        </w:rPr>
        <w:t xml:space="preserve">The Journal of heredity </w:t>
      </w:r>
      <w:r>
        <w:rPr>
          <w:noProof/>
        </w:rPr>
        <w:t xml:space="preserve">2003, </w:t>
      </w:r>
      <w:r w:rsidRPr="00E34361">
        <w:rPr>
          <w:b/>
          <w:noProof/>
        </w:rPr>
        <w:t>94</w:t>
      </w:r>
      <w:r>
        <w:rPr>
          <w:noProof/>
        </w:rPr>
        <w:t>(2):161-169.</w:t>
      </w:r>
    </w:p>
    <w:p w:rsidR="00E34361" w:rsidRDefault="00E34361" w:rsidP="00E34361">
      <w:pPr>
        <w:pStyle w:val="ListParagraph"/>
        <w:numPr>
          <w:ilvl w:val="0"/>
          <w:numId w:val="1"/>
        </w:numPr>
        <w:spacing w:line="240" w:lineRule="auto"/>
        <w:rPr>
          <w:noProof/>
        </w:rPr>
      </w:pPr>
      <w:r>
        <w:rPr>
          <w:noProof/>
        </w:rPr>
        <w:t xml:space="preserve">Ferrand N, Azevedo M, Mougel F: </w:t>
      </w:r>
      <w:r w:rsidRPr="00E34361">
        <w:rPr>
          <w:b/>
          <w:noProof/>
        </w:rPr>
        <w:t>A diallelic short tandem repeat (CCCCG)4 or 5, located in intron 1 of rabbit alpha-globin gene</w:t>
      </w:r>
      <w:r>
        <w:rPr>
          <w:noProof/>
        </w:rPr>
        <w:t xml:space="preserve">. </w:t>
      </w:r>
      <w:r w:rsidRPr="00E34361">
        <w:rPr>
          <w:i/>
          <w:noProof/>
        </w:rPr>
        <w:t xml:space="preserve">Animal genetics </w:t>
      </w:r>
      <w:r>
        <w:rPr>
          <w:noProof/>
        </w:rPr>
        <w:t xml:space="preserve">2000, </w:t>
      </w:r>
      <w:r w:rsidRPr="00E34361">
        <w:rPr>
          <w:b/>
          <w:noProof/>
        </w:rPr>
        <w:t>31</w:t>
      </w:r>
      <w:r>
        <w:rPr>
          <w:noProof/>
        </w:rPr>
        <w:t>(1):74-75.</w:t>
      </w:r>
    </w:p>
    <w:p w:rsidR="00E34361" w:rsidRDefault="00E34361" w:rsidP="00E34361">
      <w:pPr>
        <w:pStyle w:val="ListParagraph"/>
        <w:numPr>
          <w:ilvl w:val="0"/>
          <w:numId w:val="1"/>
        </w:numPr>
        <w:spacing w:line="240" w:lineRule="auto"/>
        <w:rPr>
          <w:noProof/>
        </w:rPr>
      </w:pPr>
      <w:r>
        <w:rPr>
          <w:noProof/>
        </w:rPr>
        <w:lastRenderedPageBreak/>
        <w:t xml:space="preserve">Chantry-Darmon C, Urien C, Hayes H, Bertaud M, Chadi-Taourit S, Chardon P, Vaiman D, Rogel-Gaillard C: </w:t>
      </w:r>
      <w:r w:rsidRPr="00E34361">
        <w:rPr>
          <w:b/>
          <w:noProof/>
        </w:rPr>
        <w:t>Construction of a cytogenetically anchored microsatellite map in rabbit</w:t>
      </w:r>
      <w:r>
        <w:rPr>
          <w:noProof/>
        </w:rPr>
        <w:t xml:space="preserve">. </w:t>
      </w:r>
      <w:r w:rsidRPr="00E34361">
        <w:rPr>
          <w:i/>
          <w:noProof/>
        </w:rPr>
        <w:t xml:space="preserve">Mammalian genome : official journal of the International Mammalian Genome Society </w:t>
      </w:r>
      <w:r>
        <w:rPr>
          <w:noProof/>
        </w:rPr>
        <w:t xml:space="preserve">2005, </w:t>
      </w:r>
      <w:r w:rsidRPr="00E34361">
        <w:rPr>
          <w:b/>
          <w:noProof/>
        </w:rPr>
        <w:t>16</w:t>
      </w:r>
      <w:r>
        <w:rPr>
          <w:noProof/>
        </w:rPr>
        <w:t>(6):442-459.</w:t>
      </w:r>
    </w:p>
    <w:p w:rsidR="00E34361" w:rsidRDefault="00E34361" w:rsidP="00E34361">
      <w:pPr>
        <w:pStyle w:val="ListParagraph"/>
        <w:numPr>
          <w:ilvl w:val="0"/>
          <w:numId w:val="1"/>
        </w:numPr>
        <w:spacing w:line="240" w:lineRule="auto"/>
        <w:rPr>
          <w:noProof/>
        </w:rPr>
      </w:pPr>
      <w:r>
        <w:rPr>
          <w:noProof/>
        </w:rPr>
        <w:t xml:space="preserve">Rico C, Rico I, Webb N, Smith S, Bell D, Hewitt G: </w:t>
      </w:r>
      <w:r w:rsidRPr="00E34361">
        <w:rPr>
          <w:b/>
          <w:noProof/>
        </w:rPr>
        <w:t>Four polymorphic microsatellite loci for the European wild rabbit, Oryctolagus cuniculus</w:t>
      </w:r>
      <w:r>
        <w:rPr>
          <w:noProof/>
        </w:rPr>
        <w:t xml:space="preserve">. </w:t>
      </w:r>
      <w:r w:rsidRPr="00E34361">
        <w:rPr>
          <w:i/>
          <w:noProof/>
        </w:rPr>
        <w:t xml:space="preserve">Animal genetics </w:t>
      </w:r>
      <w:r>
        <w:rPr>
          <w:noProof/>
        </w:rPr>
        <w:t xml:space="preserve">1994, </w:t>
      </w:r>
      <w:r w:rsidRPr="00E34361">
        <w:rPr>
          <w:b/>
          <w:noProof/>
        </w:rPr>
        <w:t>25</w:t>
      </w:r>
      <w:r>
        <w:rPr>
          <w:noProof/>
        </w:rPr>
        <w:t>(5):367.</w:t>
      </w:r>
    </w:p>
    <w:p w:rsidR="00E34361" w:rsidRDefault="00E34361" w:rsidP="00E34361">
      <w:pPr>
        <w:pStyle w:val="ListParagraph"/>
        <w:numPr>
          <w:ilvl w:val="0"/>
          <w:numId w:val="1"/>
        </w:numPr>
        <w:spacing w:line="240" w:lineRule="auto"/>
        <w:rPr>
          <w:noProof/>
        </w:rPr>
      </w:pPr>
      <w:r>
        <w:rPr>
          <w:noProof/>
        </w:rPr>
        <w:t xml:space="preserve">Surridge AK, Bell DJ, Rico C, Hewitt GM: </w:t>
      </w:r>
      <w:r w:rsidRPr="00E34361">
        <w:rPr>
          <w:b/>
          <w:noProof/>
        </w:rPr>
        <w:t>Polymorphic microsatellite loci in the European rabbit (</w:t>
      </w:r>
      <w:r w:rsidRPr="00E34361">
        <w:rPr>
          <w:b/>
          <w:i/>
          <w:noProof/>
        </w:rPr>
        <w:t>Oryctolagus cuniculus</w:t>
      </w:r>
      <w:r w:rsidRPr="00E34361">
        <w:rPr>
          <w:b/>
          <w:noProof/>
        </w:rPr>
        <w:t>) are also amplified in other lagomorph species</w:t>
      </w:r>
      <w:r>
        <w:rPr>
          <w:noProof/>
        </w:rPr>
        <w:t xml:space="preserve">. </w:t>
      </w:r>
      <w:r w:rsidRPr="00E34361">
        <w:rPr>
          <w:i/>
          <w:noProof/>
        </w:rPr>
        <w:t xml:space="preserve">Animal genetics </w:t>
      </w:r>
      <w:r>
        <w:rPr>
          <w:noProof/>
        </w:rPr>
        <w:t xml:space="preserve">1997, </w:t>
      </w:r>
      <w:r w:rsidRPr="00E34361">
        <w:rPr>
          <w:b/>
          <w:noProof/>
        </w:rPr>
        <w:t>28</w:t>
      </w:r>
      <w:r>
        <w:rPr>
          <w:noProof/>
        </w:rPr>
        <w:t>(4):302-305.</w:t>
      </w:r>
    </w:p>
    <w:p w:rsidR="00C72DBA" w:rsidRDefault="00E34361" w:rsidP="00CC5B69">
      <w:pPr>
        <w:pStyle w:val="ListParagraph"/>
        <w:numPr>
          <w:ilvl w:val="0"/>
          <w:numId w:val="1"/>
        </w:numPr>
        <w:spacing w:line="240" w:lineRule="auto"/>
      </w:pPr>
      <w:r>
        <w:rPr>
          <w:noProof/>
        </w:rPr>
        <w:t xml:space="preserve">van Haeringen WA, den Bieman M, van Zutphen LF, van Lith HA: </w:t>
      </w:r>
      <w:r w:rsidRPr="00CC5B69">
        <w:rPr>
          <w:b/>
          <w:noProof/>
        </w:rPr>
        <w:t>Polymorphic microsatellite DNA markers in the rabbit (Oryctolagus cuniculus)</w:t>
      </w:r>
      <w:r>
        <w:rPr>
          <w:noProof/>
        </w:rPr>
        <w:t xml:space="preserve">. </w:t>
      </w:r>
      <w:r w:rsidRPr="00CC5B69">
        <w:rPr>
          <w:i/>
          <w:noProof/>
        </w:rPr>
        <w:t xml:space="preserve">Journal of experimental animal science </w:t>
      </w:r>
      <w:r>
        <w:rPr>
          <w:noProof/>
        </w:rPr>
        <w:t xml:space="preserve">1996, </w:t>
      </w:r>
      <w:r w:rsidRPr="00CC5B69">
        <w:rPr>
          <w:b/>
          <w:noProof/>
        </w:rPr>
        <w:t>38</w:t>
      </w:r>
      <w:r>
        <w:rPr>
          <w:noProof/>
        </w:rPr>
        <w:t>(2):49-57.</w:t>
      </w:r>
    </w:p>
    <w:sectPr w:rsidR="00C72DBA" w:rsidSect="00CC5B6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3A5CDB"/>
    <w:multiLevelType w:val="hybridMultilevel"/>
    <w:tmpl w:val="9F8AE65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668"/>
    <w:rsid w:val="000106A1"/>
    <w:rsid w:val="001062FA"/>
    <w:rsid w:val="00132085"/>
    <w:rsid w:val="001A03F0"/>
    <w:rsid w:val="001D3CF3"/>
    <w:rsid w:val="001F09FE"/>
    <w:rsid w:val="002B66EA"/>
    <w:rsid w:val="003773A9"/>
    <w:rsid w:val="00385E0F"/>
    <w:rsid w:val="003C6F6B"/>
    <w:rsid w:val="004C3BB8"/>
    <w:rsid w:val="00562C12"/>
    <w:rsid w:val="00627668"/>
    <w:rsid w:val="00642966"/>
    <w:rsid w:val="00692CB3"/>
    <w:rsid w:val="00713681"/>
    <w:rsid w:val="00827917"/>
    <w:rsid w:val="008606DD"/>
    <w:rsid w:val="008E0FA7"/>
    <w:rsid w:val="0096341D"/>
    <w:rsid w:val="00A44DFB"/>
    <w:rsid w:val="00A756DF"/>
    <w:rsid w:val="00AD703D"/>
    <w:rsid w:val="00AE3F95"/>
    <w:rsid w:val="00B4707B"/>
    <w:rsid w:val="00BC158A"/>
    <w:rsid w:val="00C62AD2"/>
    <w:rsid w:val="00C72DBA"/>
    <w:rsid w:val="00C81E6D"/>
    <w:rsid w:val="00CC5B69"/>
    <w:rsid w:val="00D14DDE"/>
    <w:rsid w:val="00D2038D"/>
    <w:rsid w:val="00D2102F"/>
    <w:rsid w:val="00D76843"/>
    <w:rsid w:val="00DA5C0E"/>
    <w:rsid w:val="00E30F44"/>
    <w:rsid w:val="00E34361"/>
    <w:rsid w:val="00E35FFA"/>
    <w:rsid w:val="00E462E2"/>
    <w:rsid w:val="00F0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6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2766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2766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62766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766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27668"/>
    <w:rPr>
      <w:rFonts w:ascii="Arial" w:eastAsia="Times New Roman" w:hAnsi="Arial" w:cs="Times New Roman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62766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6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668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3436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06A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6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62766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2766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62766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766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27668"/>
    <w:rPr>
      <w:rFonts w:ascii="Arial" w:eastAsia="Times New Roman" w:hAnsi="Arial" w:cs="Times New Roman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62766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6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668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3436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06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6424</Words>
  <Characters>36622</Characters>
  <Application>Microsoft Office Word</Application>
  <DocSecurity>0</DocSecurity>
  <Lines>305</Lines>
  <Paragraphs>8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nstein</dc:creator>
  <cp:lastModifiedBy>Potenski, Catherine, BioMed Central Ltd.</cp:lastModifiedBy>
  <cp:revision>2</cp:revision>
  <cp:lastPrinted>2013-11-06T10:31:00Z</cp:lastPrinted>
  <dcterms:created xsi:type="dcterms:W3CDTF">2015-01-16T16:36:00Z</dcterms:created>
  <dcterms:modified xsi:type="dcterms:W3CDTF">2015-01-16T16:36:00Z</dcterms:modified>
</cp:coreProperties>
</file>